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CAA53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52950" cy="2721610"/>
            <wp:effectExtent l="0" t="0" r="0" b="2540"/>
            <wp:docPr id="5" name="图片 5" descr="图1-17339050558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1-17339050558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2950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2280D">
      <w:pPr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bookmarkStart w:id="2" w:name="_GoBack"/>
      <w:bookmarkStart w:id="0" w:name="OLE_LINK1"/>
      <w:bookmarkStart w:id="1" w:name="OLE_LINK5"/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Supplementary Figure 1.</w:t>
      </w:r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bookmarkEnd w:id="2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The sanger sequencing results of all constructed recombinant plasmids.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he blue boxes indicate the mutation sites.</w:t>
      </w:r>
    </w:p>
    <w:bookmarkEnd w:id="1"/>
    <w:p w14:paraId="34EABD0D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1B40BB"/>
    <w:rsid w:val="0F1B40BB"/>
    <w:rsid w:val="13D92D9C"/>
    <w:rsid w:val="150F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15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rFonts w:asciiTheme="minorAscii" w:hAnsiTheme="minorAscii"/>
      <w:kern w:val="0"/>
      <w:sz w:val="15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6:24:00Z</dcterms:created>
  <dc:creator>zby</dc:creator>
  <cp:lastModifiedBy>zby</cp:lastModifiedBy>
  <dcterms:modified xsi:type="dcterms:W3CDTF">2025-02-13T06:2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785076757914757A082D78692594366_11</vt:lpwstr>
  </property>
  <property fmtid="{D5CDD505-2E9C-101B-9397-08002B2CF9AE}" pid="4" name="KSOTemplateDocerSaveRecord">
    <vt:lpwstr>eyJoZGlkIjoiMDkxZTNkYTE4MzcwZjBiNTE3ZTU5YTYxZWM3NjgzODMiLCJ1c2VySWQiOiIzMDE3MTU2NDEifQ==</vt:lpwstr>
  </property>
</Properties>
</file>